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9"/>
        <w:gridCol w:w="812"/>
        <w:gridCol w:w="492"/>
        <w:gridCol w:w="972"/>
        <w:gridCol w:w="1358"/>
        <w:gridCol w:w="1358"/>
        <w:gridCol w:w="1407"/>
      </w:tblGrid>
      <w:tr w:rsidR="00C73F0A" w:rsidRPr="00DA7F53" w:rsidTr="00DA7F53">
        <w:trPr>
          <w:trHeight w:val="225"/>
        </w:trPr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73F0A">
              <w:rPr>
                <w:rFonts w:ascii="Times New Roman" w:hAnsi="Times New Roman" w:cs="Times New Roman"/>
                <w:b/>
                <w:sz w:val="16"/>
                <w:szCs w:val="16"/>
              </w:rPr>
              <w:t>Herbarium</w:t>
            </w:r>
            <w:proofErr w:type="spellEnd"/>
          </w:p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3F0A">
              <w:rPr>
                <w:rFonts w:ascii="Times New Roman" w:hAnsi="Times New Roman" w:cs="Times New Roman"/>
                <w:b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379" w:type="dxa"/>
            <w:tcBorders>
              <w:bottom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7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rming</w:t>
            </w:r>
            <w:proofErr w:type="spellEnd"/>
            <w:r w:rsidRPr="00C7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7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stem</w:t>
            </w:r>
            <w:proofErr w:type="spellEnd"/>
          </w:p>
        </w:tc>
        <w:tc>
          <w:tcPr>
            <w:tcW w:w="492" w:type="dxa"/>
            <w:tcBorders>
              <w:bottom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7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ot</w:t>
            </w:r>
            <w:proofErr w:type="spellEnd"/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TS1/ITS4 </w:t>
            </w:r>
            <w:proofErr w:type="spellStart"/>
            <w:r w:rsidRPr="00C7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re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ing</w:t>
            </w:r>
            <w:proofErr w:type="spellEnd"/>
          </w:p>
        </w:tc>
        <w:tc>
          <w:tcPr>
            <w:tcW w:w="1358" w:type="dxa"/>
            <w:tcBorders>
              <w:bottom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73F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TS1/ITS4 sequencing after cloning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SI1/NL4 </w:t>
            </w:r>
            <w:proofErr w:type="spellStart"/>
            <w:r w:rsidRPr="00C7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re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ing</w:t>
            </w:r>
            <w:proofErr w:type="spellEnd"/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73F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SI1/NL4 sequencing after cloning</w:t>
            </w:r>
          </w:p>
        </w:tc>
      </w:tr>
      <w:tr w:rsidR="00C73F0A" w:rsidRPr="00DA7F53" w:rsidTr="00DA7F53">
        <w:trPr>
          <w:trHeight w:val="22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20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430531</w:t>
            </w:r>
          </w:p>
          <w:p w:rsid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430533</w:t>
            </w:r>
          </w:p>
          <w:p w:rsid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430473 KY430476</w:t>
            </w:r>
            <w:r w:rsidRPr="00C73F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430477</w:t>
            </w: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2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469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4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DA7F53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2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430446 KY430454 KY430455 KY430467</w:t>
            </w:r>
          </w:p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4305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2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2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35</w:t>
            </w: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3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4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3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4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458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5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525 KY430523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524</w:t>
            </w: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3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48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3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08</w:t>
            </w: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2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4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4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4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4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4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4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4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4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4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4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4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4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500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4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12</w:t>
            </w:r>
          </w:p>
        </w:tc>
      </w:tr>
      <w:tr w:rsidR="00C73F0A" w:rsidRPr="00DA7F53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8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430566 KX430539</w:t>
            </w:r>
          </w:p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430560 KY430567 KY430561</w:t>
            </w:r>
            <w:r w:rsidRPr="00C73F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Y4305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8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8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550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5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8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568 KY430558 KY430559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5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9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70, KY4305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DA7F53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9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 w:rsidP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430571 KY430572</w:t>
            </w:r>
            <w:r w:rsidRPr="00C73F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KY43056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Y430573</w:t>
            </w:r>
            <w:r w:rsidRPr="00C73F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Y4305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9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75, KY4305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9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540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5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DA7F53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9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430551 KY430556 KY430557 KY430576 KY430577</w:t>
            </w:r>
            <w:r w:rsidRPr="00C73F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Y43057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9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562 KY430579 KY430547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5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9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580 KY430581 KY430582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5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5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4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5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27</w:t>
            </w: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UB 02155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468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4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DA7F53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5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430532 KY430472 KY430478 KY430479</w:t>
            </w:r>
            <w:r w:rsidRPr="00C73F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Y430511</w:t>
            </w: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5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513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537</w:t>
            </w: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5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36</w:t>
            </w: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5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502 KY430464 KY430465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49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5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5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4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6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4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6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84</w:t>
            </w: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6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453 KY430489 KY430490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49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6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4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6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495 KY430447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4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6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462 KY430487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4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6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3F0A" w:rsidRPr="00C73F0A" w:rsidRDefault="00C73F0A" w:rsidP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430484 KY430485 KY430486</w:t>
            </w:r>
            <w:r w:rsidRPr="00C73F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Y43044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Y430450 KY430452</w:t>
            </w:r>
            <w:r w:rsidRPr="00C73F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Y43046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475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519</w:t>
            </w: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6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KY43048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481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509</w:t>
            </w: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6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7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48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DA7F53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7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430517 KY430518 KY430528 KY430529 KY430530 KY430538</w:t>
            </w:r>
            <w:r w:rsidRPr="00C73F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Y430471  </w:t>
            </w: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7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57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474 KY430510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515</w:t>
            </w: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60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61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22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61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KY4305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3F0A" w:rsidRPr="00C73F0A" w:rsidTr="00DA7F53">
        <w:trPr>
          <w:trHeight w:val="37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TUB 021622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O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544</w:t>
            </w:r>
          </w:p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Y430546 KY430555</w:t>
            </w: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 xml:space="preserve"> KY43055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3F0A" w:rsidRPr="00C73F0A" w:rsidRDefault="00C73F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F0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:rsidR="005A507C" w:rsidRPr="00C73F0A" w:rsidRDefault="005A507C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5A507C" w:rsidRPr="00C73F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F0A"/>
    <w:rsid w:val="005A507C"/>
    <w:rsid w:val="00C73F0A"/>
    <w:rsid w:val="00DA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A3F77D-1B14-44D4-82D9-62EF5727C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73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89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nica</dc:creator>
  <cp:keywords/>
  <dc:description/>
  <cp:lastModifiedBy>Garnica</cp:lastModifiedBy>
  <cp:revision>2</cp:revision>
  <dcterms:created xsi:type="dcterms:W3CDTF">2020-01-31T14:01:00Z</dcterms:created>
  <dcterms:modified xsi:type="dcterms:W3CDTF">2020-01-31T14:15:00Z</dcterms:modified>
</cp:coreProperties>
</file>